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The association between global DNA methylation and specific gene methylation# and clinicoplatological featur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5693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773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>
        <w:trPr>
          <w:tblHeader w:val="true"/>
          <w:cantSplit w:val="true"/>
        </w:trPr>
        <w:tc>
          <w:tcPr>
            <w:tcW w:w="2773" w:type="dxa"/>
            <w:tcBorders/>
          </w:tcPr>
          <w:p>
            <w:pPr>
              <w:pStyle w:val="Normal"/>
              <w:tabs>
                <w:tab w:val="clear" w:pos="720"/>
                <w:tab w:val="left" w:pos="818" w:leader="none"/>
              </w:tabs>
              <w:spacing w:before="40" w:after="40"/>
              <w:rPr>
                <w:b/>
                <w:b/>
                <w:bCs/>
                <w:sz w:val="20"/>
                <w:szCs w:val="20"/>
                <w:lang w:bidi="ar-OM"/>
              </w:rPr>
            </w:pPr>
            <w:r>
              <w:rPr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1360" w:type="dxa"/>
            <w:gridSpan w:val="2"/>
            <w:tcBorders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60" w:type="dxa"/>
            <w:gridSpan w:val="2"/>
            <w:tcBorders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040" w:type="dxa"/>
            <w:gridSpan w:val="3"/>
            <w:tcBorders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stological grade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60" w:type="dxa"/>
            <w:gridSpan w:val="2"/>
            <w:tcBorders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sz w:val="20"/>
                <w:szCs w:val="20"/>
                <w:lang w:bidi="ar-OM"/>
              </w:rPr>
            </w:pPr>
            <w:r>
              <w:rPr>
                <w:b/>
                <w:bCs/>
                <w:sz w:val="20"/>
                <w:szCs w:val="20"/>
              </w:rPr>
              <w:t>T stage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b/>
                <w:b/>
                <w:bCs/>
                <w:sz w:val="20"/>
                <w:szCs w:val="20"/>
                <w:lang w:val="fr-FR" w:bidi="ar-OM"/>
              </w:rPr>
            </w:pPr>
            <w:r>
              <w:rPr>
                <w:b/>
                <w:bCs/>
                <w:sz w:val="20"/>
                <w:szCs w:val="20"/>
                <w:lang w:val="fr-FR" w:bidi="ar-OM"/>
              </w:rPr>
            </w:r>
          </w:p>
        </w:tc>
        <w:tc>
          <w:tcPr>
            <w:tcW w:w="1360" w:type="dxa"/>
            <w:gridSpan w:val="2"/>
            <w:tcBorders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Lymph node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1360" w:type="dxa"/>
            <w:gridSpan w:val="2"/>
            <w:tcBorders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NM stage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blHeader w:val="true"/>
          <w:cantSplit w:val="true"/>
        </w:trPr>
        <w:tc>
          <w:tcPr>
            <w:tcW w:w="277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bCs/>
                <w:sz w:val="20"/>
                <w:szCs w:val="20"/>
                <w:u w:val="single"/>
                <w:lang w:bidi="ar-OM"/>
              </w:rPr>
            </w:pPr>
            <w:r>
              <w:rPr>
                <w:b/>
                <w:bCs/>
                <w:sz w:val="20"/>
                <w:szCs w:val="20"/>
                <w:u w:val="single"/>
                <w:lang w:bidi="ar-OM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5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sz w:val="20"/>
                <w:szCs w:val="20"/>
                <w:lang w:bidi="ar-OM"/>
              </w:rPr>
            </w:pPr>
            <w:r>
              <w:rPr>
                <w:rFonts w:eastAsia="Symbol" w:cs="Symbol" w:ascii="Symbol" w:hAnsi="Symbol"/>
                <w:b/>
                <w:bCs/>
                <w:sz w:val="20"/>
                <w:szCs w:val="20"/>
              </w:rPr>
              <w:t></w:t>
            </w:r>
            <w:r>
              <w:rPr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•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1/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3/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–</w:t>
            </w:r>
            <w:r>
              <w:rPr>
                <w:b/>
                <w:bCs/>
                <w:sz w:val="20"/>
                <w:szCs w:val="20"/>
                <w:lang w:val="fr-FR"/>
              </w:rPr>
              <w:t>Ve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sz w:val="20"/>
                <w:szCs w:val="20"/>
                <w:lang w:bidi="ar-OM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+Ve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/II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sz w:val="20"/>
                <w:szCs w:val="20"/>
                <w:lang w:bidi="ar-OM"/>
              </w:rPr>
            </w:pPr>
            <w:r>
              <w:rPr>
                <w:b/>
                <w:bCs/>
                <w:sz w:val="20"/>
                <w:szCs w:val="20"/>
              </w:rPr>
              <w:t>III/Iv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sz w:val="20"/>
                <w:szCs w:val="20"/>
                <w:lang w:bidi="ar-OM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b/>
                <w:sz w:val="20"/>
                <w:szCs w:val="20"/>
                <w:u w:val="single"/>
              </w:rPr>
              <w:t>(Line 1): Global</w:t>
            </w:r>
            <w:r>
              <w:rPr>
                <w:sz w:val="20"/>
                <w:szCs w:val="20"/>
              </w:rPr>
              <w:t xml:space="preserve"> Mean (3 sites)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  <w:tab w:val="decimal" w:pos="227" w:leader="none"/>
              </w:tabs>
              <w:snapToGrid w:val="false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  <w:tab w:val="decimal" w:pos="227" w:leader="none"/>
              </w:tabs>
              <w:snapToGrid w:val="false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  <w:tab w:val="decimal" w:pos="227" w:leader="none"/>
              </w:tabs>
              <w:snapToGrid w:val="false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  <w:tab w:val="decimal" w:pos="227" w:leader="none"/>
              </w:tabs>
              <w:snapToGrid w:val="false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  <w:tab w:val="decimal" w:pos="170" w:leader="none"/>
              </w:tabs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227" w:leader="none"/>
              </w:tabs>
              <w:snapToGrid w:val="false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227" w:leader="none"/>
              </w:tabs>
              <w:snapToGrid w:val="false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227" w:leader="none"/>
                <w:tab w:val="decimal" w:pos="284" w:leader="none"/>
              </w:tabs>
              <w:snapToGrid w:val="false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227" w:leader="none"/>
                <w:tab w:val="decimal" w:pos="284" w:leader="none"/>
              </w:tabs>
              <w:snapToGrid w:val="false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  <w:tab w:val="decimal" w:pos="227" w:leader="none"/>
              </w:tabs>
              <w:snapToGrid w:val="false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  <w:tab w:val="decimal" w:pos="227" w:leader="none"/>
              </w:tabs>
              <w:snapToGrid w:val="false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 4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  <w:tab w:val="decimal" w:pos="227" w:leader="none"/>
              </w:tabs>
              <w:snapToGrid w:val="false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sz w:val="20"/>
                <w:szCs w:val="20"/>
                <w:lang w:bidi="ar-OM"/>
              </w:rPr>
            </w:pPr>
            <w:r>
              <w:rPr>
                <w:sz w:val="20"/>
                <w:szCs w:val="20"/>
              </w:rPr>
              <w:t>Low* (&lt;76.67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edium (76.67-77.64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sz w:val="20"/>
                <w:szCs w:val="20"/>
                <w:lang w:bidi="ar-OM"/>
              </w:rPr>
            </w:pPr>
            <w:r>
              <w:rPr>
                <w:sz w:val="20"/>
                <w:szCs w:val="20"/>
              </w:rPr>
              <w:t>High (&gt;77.64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spacing w:before="240" w:after="0"/>
              <w:rPr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>CDH-1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  <w:tab w:val="decimal" w:pos="227" w:leader="none"/>
              </w:tabs>
              <w:snapToGrid w:val="false"/>
              <w:spacing w:before="240" w:after="0"/>
              <w:jc w:val="center"/>
              <w:rPr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  <w:tab w:val="decimal" w:pos="227" w:leader="none"/>
              </w:tabs>
              <w:snapToGrid w:val="false"/>
              <w:spacing w:before="24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spacing w:before="24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  <w:tab w:val="decimal" w:pos="227" w:leader="none"/>
              </w:tabs>
              <w:snapToGrid w:val="false"/>
              <w:spacing w:before="24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  <w:tab w:val="decimal" w:pos="227" w:leader="none"/>
              </w:tabs>
              <w:snapToGrid w:val="false"/>
              <w:spacing w:before="24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  <w:tab w:val="decimal" w:pos="170" w:leader="none"/>
              </w:tabs>
              <w:snapToGrid w:val="false"/>
              <w:spacing w:before="24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24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227" w:leader="none"/>
              </w:tabs>
              <w:snapToGrid w:val="false"/>
              <w:spacing w:before="24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227" w:leader="none"/>
              </w:tabs>
              <w:snapToGrid w:val="false"/>
              <w:spacing w:before="24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24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227" w:leader="none"/>
                <w:tab w:val="decimal" w:pos="284" w:leader="none"/>
              </w:tabs>
              <w:snapToGrid w:val="false"/>
              <w:spacing w:before="24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227" w:leader="none"/>
                <w:tab w:val="decimal" w:pos="284" w:leader="none"/>
              </w:tabs>
              <w:snapToGrid w:val="false"/>
              <w:spacing w:before="24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spacing w:before="24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  <w:tab w:val="decimal" w:pos="227" w:leader="none"/>
              </w:tabs>
              <w:snapToGrid w:val="false"/>
              <w:spacing w:before="24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  <w:tab w:val="decimal" w:pos="227" w:leader="none"/>
              </w:tabs>
              <w:snapToGrid w:val="false"/>
              <w:spacing w:before="24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24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24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  <w:tab w:val="decimal" w:pos="227" w:leader="none"/>
              </w:tabs>
              <w:snapToGrid w:val="false"/>
              <w:spacing w:before="24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24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ite 1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Low (&lt;5.48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um (5.48-6.69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High (&gt;6.69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spacing w:before="12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ite 2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 (&lt;10.30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um (10.30-12.44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(&gt;12.44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spacing w:before="12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site 3 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 (&lt;12.10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Medium (12.10-16.17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High (&gt;16.17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spacing w:before="12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site 4 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 (&lt;10.16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um (10.16-12.67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 (&gt;12.67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spacing w:before="12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ite 5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 (&lt;12.62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um (12.62-14.70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 (&gt;14.70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spacing w:before="12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Mean (5 sites) 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 (&lt;10.52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um (10.52-12.45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 (&gt;12.45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keepNext w:val="true"/>
              <w:spacing w:before="240" w:after="0"/>
              <w:rPr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bCs/>
                <w:color w:val="000000"/>
                <w:sz w:val="20"/>
                <w:szCs w:val="20"/>
                <w:u w:val="single"/>
              </w:rPr>
              <w:t>p-16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spacing w:before="24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b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13" w:leader="none"/>
              </w:tabs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keepNext w:val="tru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ite 1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13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keepNext w:val="true"/>
              <w:rPr/>
            </w:pPr>
            <w:r>
              <w:rPr>
                <w:color w:val="000000"/>
                <w:sz w:val="20"/>
                <w:szCs w:val="20"/>
              </w:rPr>
              <w:t>Low (&lt;1.93)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keepNext w:val="true"/>
              <w:rPr/>
            </w:pPr>
            <w:r>
              <w:rPr>
                <w:color w:val="000000"/>
                <w:sz w:val="20"/>
                <w:szCs w:val="20"/>
              </w:rPr>
              <w:t>Medium (1.93-2.59)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keepNext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 (&gt;2.59)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spacing w:before="12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ite 2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  (&lt;2.79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um (2.79-3.32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 (&gt;3.32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spacing w:before="12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ite 3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Low (&lt;1.50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um (1.50-1.88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 (&gt;1.88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spacing w:before="12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ite 4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 (&lt;2.14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um (2.14-2.70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 (&gt;2.70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spacing w:before="12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ite 5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 (&lt;1.59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um (1.59-1.85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 (&gt;1.85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spacing w:before="12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ite 6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 (&lt;1.65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um (1.65-2.14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 (&gt;2.14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spacing w:before="12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ite 7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 (&lt;3.09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um (3.09-3.98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 (&gt;4.08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spacing w:before="12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Mean (7 sites) 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 (&lt;2.15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um (2.15-2.60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 (&gt;2.60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keepNext w:val="true"/>
              <w:spacing w:before="240" w:after="0"/>
              <w:rPr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bCs/>
                <w:color w:val="000000"/>
                <w:sz w:val="20"/>
                <w:szCs w:val="20"/>
                <w:u w:val="single"/>
              </w:rPr>
              <w:t>p-53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spacing w:before="24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b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13" w:leader="none"/>
              </w:tabs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keepNext w:val="tru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ite 1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13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keepNext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 (&lt;3.18)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keepNext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um (3.18-3.74)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keepNext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 (&gt;3.74)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spacing w:before="12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ite 2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 (&lt; 8.68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um (8.68-11.60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 (&gt;11.60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spacing w:before="12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site 3 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Low (&lt;3.34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um (3.34-4.18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 (&gt;4.18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spacing w:before="12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ite 4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 (&lt;4.31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Medium (4.31-5.46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 (&gt;5.46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spacing w:before="12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Mean (4 sites) 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 (&lt;5.16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um (5.16-6.22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 (&gt;6.22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spacing w:before="240" w:after="0"/>
              <w:rPr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bCs/>
                <w:color w:val="000000"/>
                <w:sz w:val="20"/>
                <w:szCs w:val="20"/>
                <w:u w:val="single"/>
              </w:rPr>
              <w:t>RUNX-3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24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b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ite 1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 (&lt;1.09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um (1.09-1.85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 (&gt;1.85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spacing w:before="12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ite 2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 (&lt;0.80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Medium (0.80-1.56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 (&gt;1.56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keepNext w:val="true"/>
              <w:spacing w:before="12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ite 3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13" w:leader="none"/>
              </w:tabs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keepNext w:val="true"/>
              <w:rPr/>
            </w:pPr>
            <w:r>
              <w:rPr>
                <w:color w:val="000000"/>
                <w:sz w:val="20"/>
                <w:szCs w:val="20"/>
              </w:rPr>
              <w:t>Low (&lt;0.48)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keepNext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um (0.48-1.06)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keepNext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 (&gt;1.06)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keepNext w:val="true"/>
              <w:spacing w:before="12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Mean (3 sites) 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13" w:leader="none"/>
              </w:tabs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70" w:leader="none"/>
              </w:tabs>
              <w:snapToGrid w:val="fals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pacing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keepNext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 (&lt;0.92)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keepNext w:val="true"/>
              <w:rPr/>
            </w:pPr>
            <w:r>
              <w:rPr>
                <w:color w:val="000000"/>
                <w:sz w:val="20"/>
                <w:szCs w:val="20"/>
              </w:rPr>
              <w:t>Medium (0.92-1.43)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73" w:type="dxa"/>
            <w:tcBorders/>
          </w:tcPr>
          <w:p>
            <w:pPr>
              <w:pStyle w:val="Normal"/>
              <w:keepNext w:val="tru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 (&gt;1.43)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decimal" w:pos="113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142" w:hanging="0"/>
        <w:rPr>
          <w:sz w:val="20"/>
          <w:szCs w:val="20"/>
        </w:rPr>
      </w:pPr>
      <w:r>
        <w:rPr>
          <w:sz w:val="20"/>
          <w:szCs w:val="20"/>
        </w:rPr>
        <w:t># The numbers shown correspond to successful methylation analysis at each locus and may vary from on locus to the other.</w:t>
      </w:r>
    </w:p>
    <w:p>
      <w:pPr>
        <w:pStyle w:val="Normal"/>
        <w:autoSpaceDE w:val="false"/>
        <w:ind w:left="142" w:hanging="0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sz w:val="20"/>
          <w:szCs w:val="20"/>
        </w:rPr>
        <w:t>* The cut off points for each locus were categorized based on control levels shown between parentheses as follows: low (&lt; 33 percentile), medium (≥ 33 and &lt; 66 percentile), and high (≥ 66% percentile).</w:t>
      </w:r>
    </w:p>
    <w:p>
      <w:pPr>
        <w:pStyle w:val="Normal"/>
        <w:autoSpaceDE w:val="false"/>
        <w:ind w:left="142" w:hanging="0"/>
        <w:rPr/>
      </w:pPr>
      <w:r>
        <w:rPr>
          <w:i/>
          <w:iCs/>
          <w:color w:val="000000"/>
          <w:sz w:val="20"/>
          <w:szCs w:val="20"/>
          <w:shd w:fill="FFFFFF" w:val="clear"/>
        </w:rPr>
        <w:t>p</w:t>
      </w:r>
      <w:r>
        <w:rPr>
          <w:color w:val="000000"/>
          <w:sz w:val="20"/>
          <w:szCs w:val="20"/>
          <w:shd w:fill="FFFFFF" w:val="clear"/>
        </w:rPr>
        <w:t>•Chi-squared p-value for comparison of low, medium, and high methylation levels between levels of factor.</w:t>
      </w:r>
    </w:p>
    <w:sectPr>
      <w:type w:val="nextPage"/>
      <w:pgSz w:orient="landscape" w:w="16838" w:h="11906"/>
      <w:pgMar w:left="567" w:right="56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eastAsia="MS Mincho;ＭＳ 明朝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MS Mincho;ＭＳ 明朝" w:cs="Times New Roman"/>
      <w:i/>
      <w:iCs/>
    </w:rPr>
  </w:style>
  <w:style w:type="character" w:styleId="Heading2Char">
    <w:name w:val="Heading 2 Char"/>
    <w:basedOn w:val="DefaultParagraphFont"/>
    <w:qFormat/>
    <w:rPr>
      <w:rFonts w:ascii="Arial" w:hAnsi="Arial" w:eastAsia="MS Mincho;ＭＳ 明朝" w:cs="Arial"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MS Mincho;ＭＳ 明朝" w:cs="Arial"/>
      <w:sz w:val="26"/>
      <w:szCs w:val="26"/>
    </w:rPr>
  </w:style>
  <w:style w:type="character" w:styleId="Heading4Char">
    <w:name w:val="Heading 4 Char"/>
    <w:basedOn w:val="DefaultParagraphFont"/>
    <w:qFormat/>
    <w:rPr>
      <w:rFonts w:ascii="Times New Roman" w:hAnsi="Times New Roman" w:eastAsia="MS Mincho;ＭＳ 明朝" w:cs="Times New Roman"/>
      <w:sz w:val="28"/>
      <w:szCs w:val="28"/>
    </w:rPr>
  </w:style>
  <w:style w:type="character" w:styleId="BodyTextChar">
    <w:name w:val="Body Text Char"/>
    <w:basedOn w:val="DefaultParagraphFont"/>
    <w:qFormat/>
    <w:rPr>
      <w:rFonts w:ascii="Times New Roman" w:hAnsi="Times New Roman" w:eastAsia="MS Mincho;ＭＳ 明朝" w:cs="Times New Roman"/>
      <w:lang w:eastAsia="ja-JP" w:bidi="ar-OM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BalloonTextChar">
    <w:name w:val="Balloon Text Char"/>
    <w:basedOn w:val="DefaultParagraphFont"/>
    <w:qFormat/>
    <w:rPr>
      <w:rFonts w:ascii="Tahoma" w:hAnsi="Tahoma" w:eastAsia="MS Mincho;ＭＳ 明朝" w:cs="Tahoma"/>
      <w:b w:val="false"/>
      <w:bCs w:val="false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MS Mincho;ＭＳ 明朝" w:cs="Times New Roman"/>
      <w:b w:val="false"/>
      <w:bCs w:val="false"/>
      <w:sz w:val="20"/>
      <w:szCs w:val="20"/>
    </w:rPr>
  </w:style>
  <w:style w:type="character" w:styleId="CommentSubjectChar">
    <w:name w:val="Comment Subject Char"/>
    <w:basedOn w:val="CommentTextChar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MS Mincho;ＭＳ 明朝" w:cs="Times New Roman"/>
      <w:b w:val="false"/>
      <w:bCs w:val="false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MS Mincho;ＭＳ 明朝" w:cs="Times New Roman"/>
      <w:b w:val="false"/>
      <w:bCs w:val="false"/>
      <w:sz w:val="20"/>
      <w:szCs w:val="20"/>
    </w:rPr>
  </w:style>
  <w:style w:type="character" w:styleId="EndnoteCharacters">
    <w:name w:val="Endnote Characters"/>
    <w:basedOn w:val="DefaultParagraphFont"/>
    <w:qFormat/>
    <w:rPr>
      <w:rFonts w:cs="Times New Roman"/>
      <w:vertAlign w:val="superscript"/>
    </w:rPr>
  </w:style>
  <w:style w:type="character" w:styleId="HeaderChar">
    <w:name w:val="Header Char"/>
    <w:basedOn w:val="DefaultParagraphFont"/>
    <w:qFormat/>
    <w:rPr>
      <w:rFonts w:ascii="Times New Roman" w:hAnsi="Times New Roman" w:eastAsia="MS Mincho;ＭＳ 明朝" w:cs="Times New Roman"/>
      <w:b w:val="false"/>
      <w:b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  <w:lang w:eastAsia="ja-JP" w:bidi="ar-OM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3T06:34:00Z</dcterms:created>
  <dc:creator>sagar</dc:creator>
  <dc:description/>
  <dc:language>en-US</dc:language>
  <cp:lastModifiedBy>sagar</cp:lastModifiedBy>
  <dcterms:modified xsi:type="dcterms:W3CDTF">2010-11-23T12:13:00Z</dcterms:modified>
  <cp:revision>11</cp:revision>
  <dc:subject/>
  <dc:title/>
</cp:coreProperties>
</file>